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tabs>
          <w:tab w:val="left" w:pos="312"/>
        </w:tabs>
        <w:spacing w:line="480" w:lineRule="auto"/>
        <w:jc w:val="center"/>
        <w:rPr>
          <w:rFonts w:ascii="Times New Roman" w:hAnsi="Times New Roman" w:cs="Times New Roman"/>
          <w:color w:val="auto"/>
          <w:sz w:val="24"/>
          <w:szCs w:val="24"/>
        </w:rPr>
      </w:pPr>
      <w:r>
        <w:rPr>
          <w:rFonts w:ascii="Times New Roman" w:hAnsi="Times New Roman" w:cs="Times New Roman"/>
          <w:color w:val="auto"/>
          <w:sz w:val="24"/>
          <w:szCs w:val="24"/>
        </w:rPr>
        <w:t>Table</w:t>
      </w:r>
      <w:r>
        <w:rPr>
          <w:rFonts w:hint="eastAsia" w:ascii="Times New Roman" w:hAnsi="Times New Roman" w:cs="Times New Roman"/>
          <w:color w:val="auto"/>
          <w:sz w:val="24"/>
          <w:szCs w:val="24"/>
        </w:rPr>
        <w:t xml:space="preserve"> 1. Demographic, clinical, and serological characteristics of blood samples from RA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cs="Times New Roman"/>
          <w:color w:val="auto"/>
          <w:sz w:val="24"/>
          <w:szCs w:val="24"/>
        </w:rPr>
        <w:t>patients and healthy controls</w:t>
      </w:r>
    </w:p>
    <w:tbl>
      <w:tblPr>
        <w:tblStyle w:val="4"/>
        <w:tblW w:w="7740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30"/>
        <w:gridCol w:w="1829"/>
        <w:gridCol w:w="258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5" w:hRule="atLeast"/>
        </w:trPr>
        <w:tc>
          <w:tcPr>
            <w:tcW w:w="3330" w:type="dxa"/>
            <w:tcBorders>
              <w:left w:val="nil"/>
              <w:right w:val="nil"/>
            </w:tcBorders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829" w:type="dxa"/>
            <w:tcBorders>
              <w:left w:val="nil"/>
              <w:right w:val="nil"/>
            </w:tcBorders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Normal</w:t>
            </w:r>
          </w:p>
        </w:tc>
        <w:tc>
          <w:tcPr>
            <w:tcW w:w="2581" w:type="dxa"/>
            <w:tcBorders>
              <w:left w:val="nil"/>
              <w:right w:val="nil"/>
            </w:tcBorders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R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</w:trPr>
        <w:tc>
          <w:tcPr>
            <w:tcW w:w="3330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Number,n</w:t>
            </w:r>
          </w:p>
        </w:tc>
        <w:tc>
          <w:tcPr>
            <w:tcW w:w="1829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 w:eastAsiaTheme="minorEastAsia"/>
                <w:color w:val="auto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2581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 w:eastAsiaTheme="minorEastAsia"/>
                <w:color w:val="auto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4" w:hRule="atLeast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ge (years)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58 [29, 78]</w:t>
            </w:r>
          </w:p>
        </w:tc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55 [24, 80 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4" w:hRule="atLeast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Male/Female, n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 w:eastAsiaTheme="minorEastAsia"/>
                <w:color w:val="auto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4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/1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6</w:t>
            </w:r>
          </w:p>
        </w:tc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rPr>
                <w:rFonts w:hint="eastAsia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3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/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1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4" w:hRule="atLeast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RP (mg/L)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NA</w:t>
            </w:r>
          </w:p>
        </w:tc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50 [7.23, 170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4" w:hRule="atLeast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DAS28 score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NA</w:t>
            </w:r>
          </w:p>
        </w:tc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.98 [2.59, 5.97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4" w:hRule="atLeast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ESR (mm/h)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NA</w:t>
            </w:r>
          </w:p>
        </w:tc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0 [12, 80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4" w:hRule="atLeast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RF positive, n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(%)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NA</w:t>
            </w:r>
          </w:p>
        </w:tc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2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(7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3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4" w:hRule="atLeast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CPA positive, n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(%)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NA</w:t>
            </w:r>
          </w:p>
        </w:tc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3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(77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</w:trPr>
        <w:tc>
          <w:tcPr>
            <w:tcW w:w="3330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Duration of disease (years)</w:t>
            </w:r>
          </w:p>
        </w:tc>
        <w:tc>
          <w:tcPr>
            <w:tcW w:w="1829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NA</w:t>
            </w:r>
          </w:p>
        </w:tc>
        <w:tc>
          <w:tcPr>
            <w:tcW w:w="2581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4 [0,30]</w:t>
            </w:r>
          </w:p>
        </w:tc>
      </w:tr>
    </w:tbl>
    <w:p>
      <w:pPr>
        <w:tabs>
          <w:tab w:val="left" w:pos="312"/>
        </w:tabs>
        <w:spacing w:line="480" w:lineRule="auto"/>
        <w:jc w:val="left"/>
        <w:rPr>
          <w:rFonts w:ascii="Times New Roman" w:hAnsi="Times New Roman" w:cs="Times New Roman"/>
          <w:color w:val="auto"/>
          <w:sz w:val="24"/>
          <w:szCs w:val="24"/>
        </w:rPr>
      </w:pPr>
      <w:r>
        <w:rPr>
          <w:rFonts w:hint="eastAsia" w:ascii="Times New Roman" w:hAnsi="Times New Roman" w:cs="Times New Roman"/>
          <w:color w:val="auto"/>
          <w:sz w:val="24"/>
          <w:szCs w:val="24"/>
        </w:rPr>
        <w:t>Abbreviations: RA, rheumatoid arthritis; NA, not applicable; CRP, C-reactive protein; ESR, erythrocyte sedimentation rate; RF, rheumatoid factor; ACPA, antibodies directed against citrullinated peptides.</w:t>
      </w:r>
    </w:p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8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E29312F"/>
    <w:rsid w:val="51430950"/>
    <w:rsid w:val="739305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iPriority="59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2">
    <w:name w:val="Default Paragraph Font"/>
    <w:semiHidden/>
    <w:qFormat/>
    <w:uiPriority w:val="0"/>
  </w:style>
  <w:style w:type="table" w:default="1" w:styleId="3">
    <w:name w:val="Normal Table"/>
    <w:semiHidden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semiHidden/>
    <w:unhideWhenUsed/>
    <w:qFormat/>
    <w:uiPriority w:val="59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821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DELL</dc:creator>
  <cp:lastModifiedBy>孙委委</cp:lastModifiedBy>
  <dcterms:modified xsi:type="dcterms:W3CDTF">2019-02-22T09:05:3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214</vt:lpwstr>
  </property>
</Properties>
</file>